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6F1E1" w14:textId="1BA630D2" w:rsidR="003E7CF2" w:rsidRPr="006A2A76" w:rsidRDefault="003E7CF2" w:rsidP="002F2B61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4"/>
      <w:r w:rsidRPr="00880662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E127CB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88066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History of STIs in the study populations at </w:t>
      </w:r>
      <w:r w:rsidR="00466922" w:rsidRPr="00466922">
        <w:rPr>
          <w:rFonts w:ascii="Times New Roman" w:hAnsi="Times New Roman" w:cs="Times New Roman"/>
          <w:b/>
          <w:bCs/>
          <w:color w:val="auto"/>
          <w:sz w:val="24"/>
          <w:szCs w:val="24"/>
        </w:rPr>
        <w:t>each study location, February-</w:t>
      </w:r>
      <w:r w:rsidR="00A91AC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466922" w:rsidRPr="00466922">
        <w:rPr>
          <w:rFonts w:ascii="Times New Roman" w:hAnsi="Times New Roman" w:cs="Times New Roman"/>
          <w:b/>
          <w:bCs/>
          <w:color w:val="auto"/>
          <w:sz w:val="24"/>
          <w:szCs w:val="24"/>
        </w:rPr>
        <w:t>July 2022</w:t>
      </w:r>
      <w:bookmarkEnd w:id="0"/>
      <w:r w:rsidR="005A2405" w:rsidRPr="00880662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90"/>
        <w:gridCol w:w="1153"/>
        <w:gridCol w:w="1277"/>
        <w:gridCol w:w="1170"/>
        <w:gridCol w:w="1350"/>
      </w:tblGrid>
      <w:tr w:rsidR="003E7CF2" w:rsidRPr="002F2B61" w14:paraId="0D91D8EB" w14:textId="77777777" w:rsidTr="00995E4F">
        <w:tc>
          <w:tcPr>
            <w:tcW w:w="2155" w:type="dxa"/>
          </w:tcPr>
          <w:p w14:paraId="32D9FCB6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3"/>
          </w:tcPr>
          <w:p w14:paraId="6FC09FE4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</w:p>
        </w:tc>
        <w:tc>
          <w:tcPr>
            <w:tcW w:w="2520" w:type="dxa"/>
            <w:gridSpan w:val="2"/>
          </w:tcPr>
          <w:p w14:paraId="4BC2DC7F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Populations</w:t>
            </w:r>
          </w:p>
        </w:tc>
      </w:tr>
      <w:tr w:rsidR="003E7CF2" w:rsidRPr="002F2B61" w14:paraId="5334F528" w14:textId="77777777" w:rsidTr="00995E4F">
        <w:tc>
          <w:tcPr>
            <w:tcW w:w="2155" w:type="dxa"/>
          </w:tcPr>
          <w:p w14:paraId="2F3B6E9D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990" w:type="dxa"/>
          </w:tcPr>
          <w:p w14:paraId="160F3C34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robi ANC (N=301) </w:t>
            </w:r>
          </w:p>
        </w:tc>
        <w:tc>
          <w:tcPr>
            <w:tcW w:w="1153" w:type="dxa"/>
          </w:tcPr>
          <w:p w14:paraId="61854F16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ANC (N=301)</w:t>
            </w:r>
          </w:p>
        </w:tc>
        <w:tc>
          <w:tcPr>
            <w:tcW w:w="1277" w:type="dxa"/>
          </w:tcPr>
          <w:p w14:paraId="5237E1AC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bay ANC (N=302)</w:t>
            </w:r>
          </w:p>
        </w:tc>
        <w:tc>
          <w:tcPr>
            <w:tcW w:w="1170" w:type="dxa"/>
          </w:tcPr>
          <w:p w14:paraId="44D965CA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robi Dice (N=224)</w:t>
            </w:r>
          </w:p>
          <w:p w14:paraId="6322DC35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66D7B0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Dice (N=224)</w:t>
            </w:r>
          </w:p>
          <w:p w14:paraId="436D4D22" w14:textId="77777777" w:rsidR="003E7CF2" w:rsidRPr="002F2B61" w:rsidRDefault="003E7CF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7CF2" w:rsidRPr="002F2B61" w14:paraId="75CCBE66" w14:textId="77777777" w:rsidTr="00995E4F">
        <w:tc>
          <w:tcPr>
            <w:tcW w:w="2155" w:type="dxa"/>
          </w:tcPr>
          <w:p w14:paraId="31ADD746" w14:textId="60CFE898" w:rsidR="003E7CF2" w:rsidRPr="00626F3D" w:rsidRDefault="002D6242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Pr="0017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6F3D" w:rsidRPr="00626F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participants reporting a history of </w:t>
            </w:r>
            <w:r w:rsidR="003E7CF2" w:rsidRPr="00626F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</w:t>
            </w:r>
          </w:p>
        </w:tc>
        <w:tc>
          <w:tcPr>
            <w:tcW w:w="990" w:type="dxa"/>
          </w:tcPr>
          <w:p w14:paraId="752866CD" w14:textId="231B01DC" w:rsidR="003E7CF2" w:rsidRPr="002F2B61" w:rsidRDefault="00087A0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F2B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153" w:type="dxa"/>
          </w:tcPr>
          <w:p w14:paraId="29FCC687" w14:textId="5E232B50" w:rsidR="003E7CF2" w:rsidRPr="002F2B61" w:rsidRDefault="00087A0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2B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277" w:type="dxa"/>
          </w:tcPr>
          <w:p w14:paraId="6158ECDA" w14:textId="06418677" w:rsidR="003E7CF2" w:rsidRPr="002F2B61" w:rsidRDefault="00087A0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F2B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170" w:type="dxa"/>
          </w:tcPr>
          <w:p w14:paraId="2B834FCC" w14:textId="1AD03403" w:rsidR="003E7CF2" w:rsidRPr="002F2B61" w:rsidRDefault="00087A0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F2B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4) </w:t>
            </w:r>
          </w:p>
        </w:tc>
        <w:tc>
          <w:tcPr>
            <w:tcW w:w="1350" w:type="dxa"/>
          </w:tcPr>
          <w:p w14:paraId="67990E76" w14:textId="40681415" w:rsidR="003E7CF2" w:rsidRPr="002F2B61" w:rsidRDefault="00087A0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F2B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7CF2" w:rsidRPr="002F2B6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3E7CF2" w:rsidRPr="002F2B61" w14:paraId="4F800AA2" w14:textId="77777777" w:rsidTr="00995E4F">
        <w:tc>
          <w:tcPr>
            <w:tcW w:w="2155" w:type="dxa"/>
          </w:tcPr>
          <w:p w14:paraId="4AB140B8" w14:textId="73D73DEC" w:rsidR="003E7CF2" w:rsidRPr="0017075A" w:rsidRDefault="00995E4F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3E7CF2" w:rsidRPr="0017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ous STI</w:t>
            </w:r>
            <w:r w:rsidR="002F2B61" w:rsidRPr="0017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="002D6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2F2B61" w:rsidRPr="0017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990" w:type="dxa"/>
          </w:tcPr>
          <w:p w14:paraId="0D0CC1D1" w14:textId="77777777" w:rsidR="003E7CF2" w:rsidRPr="002F2B61" w:rsidRDefault="003E7C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D7422C7" w14:textId="77777777" w:rsidR="003E7CF2" w:rsidRPr="002F2B61" w:rsidRDefault="003E7C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B66FA72" w14:textId="77777777" w:rsidR="003E7CF2" w:rsidRPr="002F2B61" w:rsidRDefault="003E7C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A2AC33" w14:textId="77777777" w:rsidR="003E7CF2" w:rsidRPr="002F2B61" w:rsidRDefault="003E7C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B4F0A1" w14:textId="77777777" w:rsidR="003E7CF2" w:rsidRPr="002F2B61" w:rsidRDefault="003E7CF2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A02" w:rsidRPr="002F2B61" w14:paraId="10E16683" w14:textId="77777777" w:rsidTr="00995E4F">
        <w:tc>
          <w:tcPr>
            <w:tcW w:w="2155" w:type="dxa"/>
          </w:tcPr>
          <w:p w14:paraId="7E24C0E4" w14:textId="77777777" w:rsidR="00087A02" w:rsidRPr="002F2B61" w:rsidRDefault="00087A02" w:rsidP="00087A02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HIV infection/ AIDS </w:t>
            </w:r>
          </w:p>
        </w:tc>
        <w:tc>
          <w:tcPr>
            <w:tcW w:w="990" w:type="dxa"/>
          </w:tcPr>
          <w:p w14:paraId="6308D513" w14:textId="236F6DD6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153" w:type="dxa"/>
          </w:tcPr>
          <w:p w14:paraId="64E3299E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79C08BEE" w14:textId="4FB96A5C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170" w:type="dxa"/>
          </w:tcPr>
          <w:p w14:paraId="6AC51B20" w14:textId="17323406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350" w:type="dxa"/>
          </w:tcPr>
          <w:p w14:paraId="26AE8998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A02" w:rsidRPr="002F2B61" w14:paraId="7BCA3B2C" w14:textId="77777777" w:rsidTr="00995E4F">
        <w:tc>
          <w:tcPr>
            <w:tcW w:w="2155" w:type="dxa"/>
          </w:tcPr>
          <w:p w14:paraId="32265E59" w14:textId="77777777" w:rsidR="00087A02" w:rsidRPr="002F2B61" w:rsidRDefault="00087A02" w:rsidP="00087A02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Syphilis </w:t>
            </w:r>
          </w:p>
        </w:tc>
        <w:tc>
          <w:tcPr>
            <w:tcW w:w="990" w:type="dxa"/>
          </w:tcPr>
          <w:p w14:paraId="04FE3D00" w14:textId="7C029388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153" w:type="dxa"/>
          </w:tcPr>
          <w:p w14:paraId="2876D31D" w14:textId="68EE2AD4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7" w:type="dxa"/>
          </w:tcPr>
          <w:p w14:paraId="718DB628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4920654" w14:textId="13EDF863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9) </w:t>
            </w:r>
          </w:p>
        </w:tc>
        <w:tc>
          <w:tcPr>
            <w:tcW w:w="1350" w:type="dxa"/>
          </w:tcPr>
          <w:p w14:paraId="5109B0A3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A02" w:rsidRPr="002F2B61" w14:paraId="048ED721" w14:textId="77777777" w:rsidTr="00995E4F">
        <w:tc>
          <w:tcPr>
            <w:tcW w:w="2155" w:type="dxa"/>
          </w:tcPr>
          <w:p w14:paraId="184CFEA6" w14:textId="77777777" w:rsidR="00087A02" w:rsidRPr="002F2B61" w:rsidRDefault="00087A02" w:rsidP="00087A02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Gonorrhoea </w:t>
            </w:r>
          </w:p>
        </w:tc>
        <w:tc>
          <w:tcPr>
            <w:tcW w:w="990" w:type="dxa"/>
          </w:tcPr>
          <w:p w14:paraId="5CD1DCED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7A1559E5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20269251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2C7E51A" w14:textId="675EA97D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350" w:type="dxa"/>
          </w:tcPr>
          <w:p w14:paraId="49ACC859" w14:textId="3599178C" w:rsidR="00087A02" w:rsidRPr="002F2B61" w:rsidRDefault="00BD20FB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87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</w:tr>
      <w:tr w:rsidR="00087A02" w:rsidRPr="002F2B61" w14:paraId="2D88AC19" w14:textId="77777777" w:rsidTr="00995E4F">
        <w:tc>
          <w:tcPr>
            <w:tcW w:w="2155" w:type="dxa"/>
          </w:tcPr>
          <w:p w14:paraId="76DFBA77" w14:textId="77777777" w:rsidR="00087A02" w:rsidRPr="002F2B61" w:rsidRDefault="00087A02" w:rsidP="00087A02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Genital Herpes </w:t>
            </w:r>
          </w:p>
        </w:tc>
        <w:tc>
          <w:tcPr>
            <w:tcW w:w="990" w:type="dxa"/>
          </w:tcPr>
          <w:p w14:paraId="00017141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52626E34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14:paraId="252AA573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019E4F9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350" w:type="dxa"/>
          </w:tcPr>
          <w:p w14:paraId="2C720724" w14:textId="4D29285B" w:rsidR="00087A02" w:rsidRPr="002F2B61" w:rsidRDefault="00BD20FB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7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4) </w:t>
            </w:r>
          </w:p>
        </w:tc>
      </w:tr>
      <w:tr w:rsidR="00087A02" w:rsidRPr="002F2B61" w14:paraId="393A42A8" w14:textId="77777777" w:rsidTr="00995E4F">
        <w:tc>
          <w:tcPr>
            <w:tcW w:w="2155" w:type="dxa"/>
          </w:tcPr>
          <w:p w14:paraId="6F3F0183" w14:textId="77777777" w:rsidR="00087A02" w:rsidRPr="002F2B61" w:rsidRDefault="00087A02" w:rsidP="00087A02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Sexually transmitted disease (not specified) </w:t>
            </w:r>
          </w:p>
        </w:tc>
        <w:tc>
          <w:tcPr>
            <w:tcW w:w="990" w:type="dxa"/>
          </w:tcPr>
          <w:p w14:paraId="5F29F4E6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67A51490" w14:textId="3EFE0460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</w:p>
        </w:tc>
        <w:tc>
          <w:tcPr>
            <w:tcW w:w="1277" w:type="dxa"/>
          </w:tcPr>
          <w:p w14:paraId="4312BF90" w14:textId="77777777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14BDCB1" w14:textId="3F72D2AC" w:rsidR="00087A02" w:rsidRPr="002F2B61" w:rsidRDefault="00087A02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2B6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350" w:type="dxa"/>
          </w:tcPr>
          <w:p w14:paraId="165E42ED" w14:textId="3308F4F7" w:rsidR="00087A02" w:rsidRPr="002F2B61" w:rsidRDefault="00BD20FB" w:rsidP="00087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87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7A02" w:rsidRPr="002F2B61"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</w:p>
        </w:tc>
      </w:tr>
    </w:tbl>
    <w:p w14:paraId="0B1C0897" w14:textId="77777777" w:rsidR="003E7CF2" w:rsidRDefault="003E7CF2" w:rsidP="003E7CF2">
      <w:pPr>
        <w:rPr>
          <w:rFonts w:ascii="Times New Roman" w:hAnsi="Times New Roman" w:cs="Times New Roman"/>
          <w:sz w:val="20"/>
          <w:szCs w:val="20"/>
        </w:rPr>
      </w:pPr>
      <w:r w:rsidRPr="0046569A">
        <w:rPr>
          <w:rFonts w:ascii="Times New Roman" w:hAnsi="Times New Roman" w:cs="Times New Roman"/>
          <w:sz w:val="20"/>
          <w:szCs w:val="20"/>
        </w:rPr>
        <w:t>AIDS= acquired immunodeficiency syndrome; HIV= human immunodeficiency vir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6569A">
        <w:rPr>
          <w:rFonts w:ascii="Times New Roman" w:hAnsi="Times New Roman" w:cs="Times New Roman"/>
          <w:sz w:val="20"/>
          <w:szCs w:val="20"/>
        </w:rPr>
        <w:t xml:space="preserve">STI= sexually transmitted </w:t>
      </w:r>
      <w:r>
        <w:rPr>
          <w:rFonts w:ascii="Times New Roman" w:hAnsi="Times New Roman" w:cs="Times New Roman"/>
          <w:sz w:val="20"/>
          <w:szCs w:val="20"/>
        </w:rPr>
        <w:t>infection</w:t>
      </w:r>
      <w:r w:rsidRPr="0046569A">
        <w:rPr>
          <w:rFonts w:ascii="Times New Roman" w:hAnsi="Times New Roman" w:cs="Times New Roman"/>
          <w:sz w:val="20"/>
          <w:szCs w:val="20"/>
        </w:rPr>
        <w:t>.</w:t>
      </w:r>
    </w:p>
    <w:p w14:paraId="4D824F5D" w14:textId="77777777" w:rsidR="003E7CF2" w:rsidRDefault="003E7CF2" w:rsidP="003E7CF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AF5CFD" w14:textId="77777777" w:rsidR="00A2142E" w:rsidRDefault="00A2142E" w:rsidP="00A91ACF">
      <w:pPr>
        <w:ind w:right="746"/>
      </w:pPr>
    </w:p>
    <w:sectPr w:rsidR="00A214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F2"/>
    <w:rsid w:val="00087A02"/>
    <w:rsid w:val="0017075A"/>
    <w:rsid w:val="002D6242"/>
    <w:rsid w:val="002F2B61"/>
    <w:rsid w:val="003E55F1"/>
    <w:rsid w:val="003E7CF2"/>
    <w:rsid w:val="00466922"/>
    <w:rsid w:val="00492925"/>
    <w:rsid w:val="005A2405"/>
    <w:rsid w:val="00626F3D"/>
    <w:rsid w:val="006470D5"/>
    <w:rsid w:val="006F6F69"/>
    <w:rsid w:val="007D295C"/>
    <w:rsid w:val="007F0455"/>
    <w:rsid w:val="007F4FDD"/>
    <w:rsid w:val="00880662"/>
    <w:rsid w:val="00971927"/>
    <w:rsid w:val="00995E4F"/>
    <w:rsid w:val="00A2142E"/>
    <w:rsid w:val="00A91ACF"/>
    <w:rsid w:val="00AE4FA6"/>
    <w:rsid w:val="00BD20FB"/>
    <w:rsid w:val="00C11AED"/>
    <w:rsid w:val="00CC260B"/>
    <w:rsid w:val="00E127CB"/>
    <w:rsid w:val="1802E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20E1A"/>
  <w15:chartTrackingRefBased/>
  <w15:docId w15:val="{C107CFAC-C1F4-4EB1-9C65-16FCA0AF3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CF2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C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C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C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C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C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C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C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C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C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C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CF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7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CF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7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C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CF2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60B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A21568-AB27-4300-AADB-DB4891449784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customXml/itemProps2.xml><?xml version="1.0" encoding="utf-8"?>
<ds:datastoreItem xmlns:ds="http://schemas.openxmlformats.org/officeDocument/2006/customXml" ds:itemID="{4879260A-2C69-474E-BD0C-D55314235B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32F6AE-AFA7-4E1D-AF6F-5CA67B773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10:04:00Z</dcterms:created>
  <dcterms:modified xsi:type="dcterms:W3CDTF">2026-01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7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